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0EFA" w:rsidRPr="00696D08" w:rsidRDefault="00696D08" w:rsidP="00860EF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earch</w:t>
      </w:r>
      <w:r w:rsidR="00860EFA" w:rsidRPr="00696D0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erm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search strategy</w:t>
      </w:r>
    </w:p>
    <w:p w:rsidR="00860EFA" w:rsidRPr="00696D08" w:rsidRDefault="00860EFA" w:rsidP="00696D0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96D08">
        <w:rPr>
          <w:rFonts w:ascii="Times New Roman" w:hAnsi="Times New Roman" w:cs="Times New Roman"/>
          <w:b/>
          <w:sz w:val="24"/>
          <w:szCs w:val="24"/>
        </w:rPr>
        <w:t>Search terms used: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645"/>
        <w:gridCol w:w="2854"/>
        <w:gridCol w:w="4743"/>
      </w:tblGrid>
      <w:tr w:rsidR="00860EFA" w:rsidRPr="00E52E5A" w:rsidTr="00594D25">
        <w:trPr>
          <w:trHeight w:val="472"/>
          <w:jc w:val="center"/>
        </w:trPr>
        <w:tc>
          <w:tcPr>
            <w:tcW w:w="890" w:type="pct"/>
            <w:vAlign w:val="center"/>
          </w:tcPr>
          <w:p w:rsidR="00860EFA" w:rsidRPr="00E52E5A" w:rsidRDefault="00860EFA" w:rsidP="00594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4" w:type="pct"/>
            <w:vAlign w:val="center"/>
          </w:tcPr>
          <w:p w:rsidR="00860EFA" w:rsidRPr="00E52E5A" w:rsidRDefault="00860EFA" w:rsidP="00594D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b/>
                <w:sz w:val="24"/>
                <w:szCs w:val="24"/>
              </w:rPr>
              <w:t>Key Words (Free text words)</w:t>
            </w:r>
          </w:p>
        </w:tc>
        <w:tc>
          <w:tcPr>
            <w:tcW w:w="2565" w:type="pct"/>
            <w:vAlign w:val="center"/>
          </w:tcPr>
          <w:p w:rsidR="00860EFA" w:rsidRPr="00E52E5A" w:rsidRDefault="00860EFA" w:rsidP="00594D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b/>
                <w:sz w:val="24"/>
                <w:szCs w:val="24"/>
              </w:rPr>
              <w:t>MeSH terms</w:t>
            </w:r>
          </w:p>
        </w:tc>
      </w:tr>
      <w:tr w:rsidR="00860EFA" w:rsidRPr="00E52E5A" w:rsidTr="00594D25">
        <w:trPr>
          <w:trHeight w:val="870"/>
          <w:jc w:val="center"/>
        </w:trPr>
        <w:tc>
          <w:tcPr>
            <w:tcW w:w="890" w:type="pct"/>
            <w:vAlign w:val="center"/>
          </w:tcPr>
          <w:p w:rsidR="00860EFA" w:rsidRPr="00E52E5A" w:rsidRDefault="00860EFA" w:rsidP="00594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b/>
                <w:sz w:val="24"/>
                <w:szCs w:val="24"/>
              </w:rPr>
              <w:t>Population</w:t>
            </w:r>
          </w:p>
          <w:p w:rsidR="00860EFA" w:rsidRPr="00E52E5A" w:rsidRDefault="00860EFA" w:rsidP="00594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4" w:type="pct"/>
            <w:vAlign w:val="center"/>
          </w:tcPr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>Women*</w:t>
            </w: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65" w:type="pct"/>
            <w:vAlign w:val="center"/>
          </w:tcPr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>Female, adolescent</w:t>
            </w: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>Female, adolescents</w:t>
            </w:r>
          </w:p>
        </w:tc>
      </w:tr>
      <w:tr w:rsidR="00860EFA" w:rsidRPr="00E52E5A" w:rsidTr="00594D25">
        <w:trPr>
          <w:trHeight w:val="885"/>
          <w:jc w:val="center"/>
        </w:trPr>
        <w:tc>
          <w:tcPr>
            <w:tcW w:w="890" w:type="pct"/>
            <w:vAlign w:val="center"/>
          </w:tcPr>
          <w:p w:rsidR="00860EFA" w:rsidRPr="00E52E5A" w:rsidRDefault="00860EFA" w:rsidP="00594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tervention </w:t>
            </w:r>
          </w:p>
          <w:p w:rsidR="00860EFA" w:rsidRPr="00E52E5A" w:rsidRDefault="00860EFA" w:rsidP="00594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4" w:type="pct"/>
            <w:vAlign w:val="center"/>
          </w:tcPr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 xml:space="preserve">Implanon </w:t>
            </w: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>Nexplanon</w:t>
            </w: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 xml:space="preserve">Implanon-NXT </w:t>
            </w: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2E5A">
              <w:rPr>
                <w:rFonts w:ascii="Times New Roman" w:hAnsi="Times New Roman" w:cs="Times New Roman"/>
                <w:sz w:val="24"/>
                <w:szCs w:val="24"/>
              </w:rPr>
              <w:t>impalnon</w:t>
            </w:r>
            <w:proofErr w:type="spellEnd"/>
            <w:r w:rsidRPr="00E52E5A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65" w:type="pct"/>
            <w:vAlign w:val="center"/>
          </w:tcPr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>agents, reproductive control</w:t>
            </w: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>agents, contraceptive female</w:t>
            </w: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 xml:space="preserve">agents, contraceptive </w:t>
            </w: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>Desogestrel</w:t>
            </w: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>Hormones, Hormone Substitutes, and Hormone Antagonists</w:t>
            </w: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2E5A">
              <w:rPr>
                <w:rFonts w:ascii="Times New Roman" w:hAnsi="Times New Roman" w:cs="Times New Roman"/>
                <w:sz w:val="24"/>
                <w:szCs w:val="24"/>
              </w:rPr>
              <w:t>Progestins</w:t>
            </w:r>
            <w:proofErr w:type="spellEnd"/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>Drug implants</w:t>
            </w:r>
          </w:p>
          <w:p w:rsidR="00860EFA" w:rsidRPr="00E52E5A" w:rsidRDefault="00054E01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ono</w:t>
            </w:r>
            <w:bookmarkStart w:id="0" w:name="_GoBack"/>
            <w:bookmarkEnd w:id="0"/>
            <w:r w:rsidR="00860EFA" w:rsidRPr="00E52E5A">
              <w:rPr>
                <w:rFonts w:ascii="Times New Roman" w:hAnsi="Times New Roman" w:cs="Times New Roman"/>
                <w:sz w:val="24"/>
                <w:szCs w:val="24"/>
              </w:rPr>
              <w:t>gestrel</w:t>
            </w:r>
          </w:p>
          <w:p w:rsidR="00860EFA" w:rsidRPr="00E52E5A" w:rsidRDefault="00860EFA" w:rsidP="00594D25">
            <w:pPr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60EFA" w:rsidRPr="00E52E5A" w:rsidTr="00594D25">
        <w:trPr>
          <w:trHeight w:val="870"/>
          <w:jc w:val="center"/>
        </w:trPr>
        <w:tc>
          <w:tcPr>
            <w:tcW w:w="890" w:type="pct"/>
            <w:vAlign w:val="center"/>
          </w:tcPr>
          <w:p w:rsidR="00860EFA" w:rsidRPr="00E52E5A" w:rsidRDefault="00860EFA" w:rsidP="00594D2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b/>
                <w:sz w:val="24"/>
                <w:szCs w:val="24"/>
              </w:rPr>
              <w:t>Comparators</w:t>
            </w:r>
          </w:p>
          <w:p w:rsidR="00860EFA" w:rsidRPr="00E52E5A" w:rsidRDefault="00860EFA" w:rsidP="00594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4" w:type="pct"/>
            <w:vAlign w:val="center"/>
          </w:tcPr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 xml:space="preserve">Copper-IUD </w:t>
            </w: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 xml:space="preserve">LNG-IUS </w:t>
            </w: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>DMPA</w:t>
            </w: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65" w:type="pct"/>
            <w:vAlign w:val="center"/>
          </w:tcPr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>Contraceptive Agents</w:t>
            </w: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>Contraceptive Agents, Female</w:t>
            </w: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>Reproductive Control Agents</w:t>
            </w: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>Levonorgestrel intrauterine device</w:t>
            </w: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>Intrauterine devices, Copper</w:t>
            </w: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>Hormones, Hormone Substitutes, and Hormone Antagonists</w:t>
            </w: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2E5A">
              <w:rPr>
                <w:rFonts w:ascii="Times New Roman" w:hAnsi="Times New Roman" w:cs="Times New Roman"/>
                <w:sz w:val="24"/>
                <w:szCs w:val="24"/>
              </w:rPr>
              <w:t>Progestins</w:t>
            </w:r>
            <w:proofErr w:type="spellEnd"/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>Depot Medroxy progesterone acetate</w:t>
            </w: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>device, hormone releasing intrauterine</w:t>
            </w: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 xml:space="preserve">Female sterilization </w:t>
            </w: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 xml:space="preserve">Tubal ligation </w:t>
            </w:r>
          </w:p>
        </w:tc>
      </w:tr>
      <w:tr w:rsidR="00860EFA" w:rsidRPr="00E52E5A" w:rsidTr="00594D25">
        <w:trPr>
          <w:trHeight w:val="870"/>
          <w:jc w:val="center"/>
        </w:trPr>
        <w:tc>
          <w:tcPr>
            <w:tcW w:w="890" w:type="pct"/>
            <w:vAlign w:val="center"/>
          </w:tcPr>
          <w:p w:rsidR="00860EFA" w:rsidRPr="00E52E5A" w:rsidRDefault="00860EFA" w:rsidP="00594D25">
            <w:pPr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0EFA" w:rsidRPr="00E52E5A" w:rsidRDefault="00860EFA" w:rsidP="00594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utcome </w:t>
            </w:r>
          </w:p>
          <w:p w:rsidR="00860EFA" w:rsidRPr="00E52E5A" w:rsidRDefault="00860EFA" w:rsidP="00594D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4" w:type="pct"/>
            <w:vAlign w:val="center"/>
          </w:tcPr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 xml:space="preserve">Discontinuation </w:t>
            </w: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>Continuation</w:t>
            </w: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>Unintended pregnancy OR Failure rate OR Pearl index</w:t>
            </w: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65" w:type="pct"/>
            <w:vAlign w:val="center"/>
          </w:tcPr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>effectiveness, treatment</w:t>
            </w: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>efficacy, treatment</w:t>
            </w: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>device safety, medical</w:t>
            </w: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>Pregnancy</w:t>
            </w: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>Contraceptive Agents, Female/adverse effects</w:t>
            </w: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>adverse effects</w:t>
            </w: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 xml:space="preserve">Side effects </w:t>
            </w: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>Menstruation/drug effects*</w:t>
            </w: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>Pregnancy in Adolescence/prevention &amp; control*</w:t>
            </w: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>Drug implants, adverse effects</w:t>
            </w: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>adherence, patient</w:t>
            </w: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0EFA" w:rsidRPr="00E52E5A" w:rsidTr="00594D25">
        <w:trPr>
          <w:trHeight w:val="870"/>
          <w:jc w:val="center"/>
        </w:trPr>
        <w:tc>
          <w:tcPr>
            <w:tcW w:w="890" w:type="pct"/>
            <w:vAlign w:val="center"/>
          </w:tcPr>
          <w:p w:rsidR="00860EFA" w:rsidRPr="00E52E5A" w:rsidRDefault="00860EFA" w:rsidP="00594D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b/>
                <w:sz w:val="24"/>
                <w:szCs w:val="24"/>
              </w:rPr>
              <w:t>Study designs</w:t>
            </w:r>
          </w:p>
        </w:tc>
        <w:tc>
          <w:tcPr>
            <w:tcW w:w="1544" w:type="pct"/>
            <w:vAlign w:val="center"/>
          </w:tcPr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>observational study</w:t>
            </w:r>
          </w:p>
        </w:tc>
        <w:tc>
          <w:tcPr>
            <w:tcW w:w="2565" w:type="pct"/>
            <w:vAlign w:val="center"/>
          </w:tcPr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>Randomized Controlled Trial, topics/methods</w:t>
            </w: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>Non randomized clinical trial, topics/methods</w:t>
            </w: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>Prospective stud*</w:t>
            </w: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>Cohort studies</w:t>
            </w: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trospective stud*</w:t>
            </w: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>Randomized Controlled Trial</w:t>
            </w: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E5A">
              <w:rPr>
                <w:rFonts w:ascii="Times New Roman" w:hAnsi="Times New Roman" w:cs="Times New Roman"/>
                <w:sz w:val="24"/>
                <w:szCs w:val="24"/>
              </w:rPr>
              <w:t>Comparative stud*</w:t>
            </w:r>
          </w:p>
          <w:p w:rsidR="00860EFA" w:rsidRPr="00E52E5A" w:rsidRDefault="00860EFA" w:rsidP="00594D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860EFA" w:rsidRPr="00E52E5A" w:rsidRDefault="00860EFA" w:rsidP="00860EFA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60EFA" w:rsidRPr="00696D08" w:rsidRDefault="00860EFA" w:rsidP="00696D0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96D08">
        <w:rPr>
          <w:rFonts w:ascii="Times New Roman" w:hAnsi="Times New Roman" w:cs="Times New Roman"/>
          <w:b/>
          <w:sz w:val="24"/>
          <w:szCs w:val="24"/>
        </w:rPr>
        <w:t>Search strategy in PubMed:</w:t>
      </w:r>
    </w:p>
    <w:tbl>
      <w:tblPr>
        <w:tblW w:w="862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6484"/>
        <w:gridCol w:w="1176"/>
      </w:tblGrid>
      <w:tr w:rsidR="00860EFA" w:rsidRPr="00E52E5A" w:rsidTr="00594D2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arch</w:t>
            </w:r>
          </w:p>
        </w:tc>
        <w:tc>
          <w:tcPr>
            <w:tcW w:w="6551" w:type="dxa"/>
            <w:shd w:val="clear" w:color="auto" w:fill="auto"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uery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tems found</w:t>
            </w:r>
          </w:p>
        </w:tc>
      </w:tr>
      <w:tr w:rsidR="00860EFA" w:rsidRPr="00E52E5A" w:rsidTr="00594D2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#50</w:t>
            </w:r>
          </w:p>
        </w:tc>
        <w:tc>
          <w:tcPr>
            <w:tcW w:w="6551" w:type="dxa"/>
            <w:shd w:val="clear" w:color="auto" w:fill="auto"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arch (((((((((((((((adult[MeSH Terms]) OR adolescent, female[MeSH Terms]) OR adolescents, female[MeSH Terms]) OR women[Text Word]) OR female[MeSH Terms])) AND ((((((((((((agents, contraceptive[MeSH Terms]) OR agents, female contraceptive[MeSH Terms]) OR agents, reproductive control[MeSH Terms]) OR desogestrel[MeSH Terms]) OR etonogestrel[MeSH Terms]) OR </w:t>
            </w:r>
            <w:proofErr w:type="spellStart"/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gestins</w:t>
            </w:r>
            <w:proofErr w:type="spellEnd"/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[MeSH Terms]) OR (hormones, hormone substitutes, and hormone antagonists[MeSH Terms])) OR drug implants[MeSH Terms]) OR implanon[Text Word]) OR nexplanon[Text Word]) OR implanon-NXT[Text Word]) OR implanon-R[Text Word])) AND (((((((((((((agents, contraceptive[MeSH Terms]) OR agents, female contraceptive[MeSH Terms]) OR agents, reproductive control[MeSH Terms]) OR (hormones, hormone substitutes, and hormone antagonists[MeSH Terms])) OR Levonorgestrel intrauterine device[MeSH Terms]) OR Intrauterine devices, Copper[MeSH Terms]) OR device, hormone releasing intrauterine[MeSH Terms]) OR tubal ligation[MeSH Terms]) OR female sterilization[MeSH Terms]) OR depo medroxyprogesterone acetate[MeSH Terms]) OR copper IUD[Text Word]) OR DMPA[Text Word]) OR LNG-IUS[Text Word])) AND ((((((((((((((((effectiveness, treatment[MeSH Terms]) OR efficacy, treatment[MeSH Terms]) OR device safety, medical[MeSH Terms]) OR pregnancy[MeSH Terms]) OR Contraceptive Agents, Female/adverse effects[MeSH Terms]) OR adverse effects[MeSH Terms]) OR side effects[MeSH Terms]) OR Menstruation/drug effects[MeSH Terms]) OR ("pregnancy in adolescence/prevention and control"[MeSH Terms])) OR "drug implants/adverse effects"[MeSH Terms]) OR adherence, patient[MeSH Terms]) OR discontinuation[Text Word]) OR continuation[Text Word]) OR unintended pregnancy[Text Word]) OR failure rate[Text Word]) OR pearl index[Text Word])) AND ((((((((controlled clinical trials, randomized[MeSH Terms]) OR randomized controlled trials as topic[MeSH Terms]) OR Non randomized clinical trial, topics/methods[MeSH Terms]) OR prospective stud*[MeSH Terms]) OR comparative stud*[MeSH Terms]) OR retrospective stud*[MeSH Terms]) OR cohort stud*[MeSH Terms]) OR </w:t>
            </w: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observational studies[Text Word])) AND ( "1998/01/01"[</w:t>
            </w:r>
            <w:proofErr w:type="spellStart"/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Dat</w:t>
            </w:r>
            <w:proofErr w:type="spellEnd"/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] : "2020/03/31"[</w:t>
            </w:r>
            <w:proofErr w:type="spellStart"/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Dat</w:t>
            </w:r>
            <w:proofErr w:type="spellEnd"/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] ))) NOT </w:t>
            </w:r>
            <w:proofErr w:type="spellStart"/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dometrio</w:t>
            </w:r>
            <w:proofErr w:type="spellEnd"/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) NOT diabetes) AND ( "1998/01/01"[</w:t>
            </w:r>
            <w:proofErr w:type="spellStart"/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Dat</w:t>
            </w:r>
            <w:proofErr w:type="spellEnd"/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] : "2020/03/31"[</w:t>
            </w:r>
            <w:proofErr w:type="spellStart"/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Dat</w:t>
            </w:r>
            <w:proofErr w:type="spellEnd"/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] )) Filters: Publication date from 1998/01/01 to 2020/03/31 Sort by: [pubsolr12]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22805</w:t>
            </w:r>
          </w:p>
        </w:tc>
      </w:tr>
      <w:tr w:rsidR="00860EFA" w:rsidRPr="00E52E5A" w:rsidTr="00594D2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#49</w:t>
            </w:r>
          </w:p>
        </w:tc>
        <w:tc>
          <w:tcPr>
            <w:tcW w:w="6551" w:type="dxa"/>
            <w:shd w:val="clear" w:color="auto" w:fill="auto"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arch (((((((((((((adult[MeSH Terms]) OR adolescent, female[MeSH Terms]) OR adolescents, female[MeSH Terms]) OR women[Text Word]) OR female[MeSH Terms])) AND ((((((((((((agents, contraceptive[MeSH Terms]) OR agents, female contraceptive[MeSH Terms]) OR agents, reproductive control[MeSH Terms]) OR desogestrel[MeSH Terms]) OR etonogestrel[MeSH Terms]) OR </w:t>
            </w:r>
            <w:proofErr w:type="spellStart"/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gestins</w:t>
            </w:r>
            <w:proofErr w:type="spellEnd"/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MeSH Terms]) OR (hormones, hormone substitutes, and hormone antagonists[MeSH Terms])) OR drug implants[MeSH Terms]) OR implanon[Text Word]) OR nexplanon[Text Word]) OR implanon-NXT[Text Word]) OR implanon-R[Text Word])) AND (((((((((((((agents, contraceptive[MeSH Terms]) OR agents, female contraceptive[MeSH Terms]) OR agents, reproductive control[MeSH Terms]) OR (hormones, hormone substitutes, and hormone antagonists[MeSH Terms])) OR Levonorgestrel intrauterine device[MeSH Terms]) OR Intrauterine devices, Copper[MeSH Terms]) OR device, hormone releasing intrauterine[MeSH Terms]) OR tubal ligation[MeSH Terms]) OR female sterilization[MeSH Terms]) OR depo medroxyprogesterone acetate[MeSH Terms]) OR copper IUD[Text Word]) OR DMPA[Text Word]) OR LNG-IUS[Text Word])) AND ((((((((((((((((effectiveness, treatment[MeSH Terms]) OR efficacy, treatment[MeSH Terms]) OR device safety, medical[MeSH Terms]) OR pregnancy[MeSH Terms]) OR Contraceptive Agents, Female/adverse effects[MeSH Terms]) OR adverse effects[MeSH Terms]) OR side effects[MeSH Terms]) OR Menstruation/drug effects[MeSH Terms]) OR ("pregnancy in adolescence/prevention and control"[MeSH Terms])) OR "drug implants/adverse effects"[MeSH Terms]) OR adherence, patient[MeSH Terms]) OR discontinuation[Text Word]) OR continuation[Text Word]) OR unintended pregnancy[Text Word]) OR failure rate[Text Word]) OR pearl index[Text Word])) AND ((((((((controlled clinical trials, randomized[MeSH Terms]) OR randomized controlled trials as topic[MeSH Terms]) OR Non randomized clinical trial, topics/methods[MeSH Terms]) OR prospective stud*[MeSH Terms]) OR comparative stud*[MeSH Terms]) OR retrospective stud*[MeSH Terms]) OR cohort stud*[MeSH Terms]) OR observational studies[Text Word])) AND ( "1998/01/01"[</w:t>
            </w:r>
            <w:proofErr w:type="spellStart"/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Dat</w:t>
            </w:r>
            <w:proofErr w:type="spellEnd"/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] : "2020/03/31"[</w:t>
            </w:r>
            <w:proofErr w:type="spellStart"/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Dat</w:t>
            </w:r>
            <w:proofErr w:type="spellEnd"/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] ))) NOT </w:t>
            </w:r>
            <w:proofErr w:type="spellStart"/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dometrio</w:t>
            </w:r>
            <w:proofErr w:type="spellEnd"/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) NOT diabetes Filters: Publication date from 1998/01/01 to 2020/03/3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897</w:t>
            </w:r>
          </w:p>
        </w:tc>
      </w:tr>
      <w:tr w:rsidR="00860EFA" w:rsidRPr="00E52E5A" w:rsidTr="00594D2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#48</w:t>
            </w:r>
          </w:p>
        </w:tc>
        <w:tc>
          <w:tcPr>
            <w:tcW w:w="6551" w:type="dxa"/>
            <w:shd w:val="clear" w:color="auto" w:fill="auto"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arch (((((((((((((adult[MeSH Terms]) OR adolescent, female[MeSH Terms]) OR adolescents, female[MeSH Terms]) OR women[Text Word]) OR female[MeSH Terms])) AND </w:t>
            </w: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 xml:space="preserve">((((((((((((agents, contraceptive[MeSH Terms]) OR agents, female contraceptive[MeSH Terms]) OR agents, reproductive control[MeSH Terms]) OR desogestrel[MeSH Terms]) OR etonogestrel[MeSH Terms]) OR </w:t>
            </w:r>
            <w:proofErr w:type="spellStart"/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gestins</w:t>
            </w:r>
            <w:proofErr w:type="spellEnd"/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MeSH Terms]) OR (hormones, hormone substitutes, and hormone antagonists[MeSH Terms])) OR drug implants[MeSH Terms]) OR implanon[Text Word]) OR nexplanon[Text Word]) OR implanon-NXT[Text Word]) OR implanon-R[Text Word])) AND (((((((((((((agents, contraceptive[MeSH Terms]) OR agents, female contraceptive[MeSH Terms]) OR agents, reproductive control[MeSH Terms]) OR (hormones, hormone substitutes, and hormone antagonists[MeSH Terms])) OR Levonorgestrel intrauterine device[MeSH Terms]) OR Intrauterine devices, Copper[MeSH Terms]) OR device, hormone releasing intrauterine[MeSH Terms]) OR tubal ligation[MeSH Terms]) OR female sterilization[MeSH Terms]) OR depo medroxyprogesterone acetate[MeSH Terms]) OR copper IUD[Text Word]) OR DMPA[Text Word]) OR LNG-IUS[Text Word])) AND ((((((((((((((((effectiveness, treatment[MeSH Terms]) OR efficacy, treatment[MeSH Terms]) OR device safety, medical[MeSH Terms]) OR pregnancy[MeSH Terms]) OR Contraceptive Agents, Female/adverse effects[MeSH Terms]) OR adverse effects[MeSH Terms]) OR side effects[MeSH Terms]) OR Menstruation/drug effects[MeSH Terms]) OR ("pregnancy in adolescence/prevention and control"[MeSH Terms])) OR "drug implants/adverse effects"[MeSH Terms]) OR adherence, patient[MeSH Terms]) OR discontinuation[Text Word]) OR continuation[Text Word]) OR unintended pregnancy[Text Word]) OR failure rate[Text Word]) OR pearl index[Text Word])) AND ((((((((controlled clinical trials, randomized[MeSH Terms]) OR randomized controlled trials as topic[MeSH Terms]) OR Non randomized clinical trial, topics/methods[MeSH Terms]) OR prospective stud*[MeSH Terms]) OR comparative stud*[MeSH Terms]) OR retrospective stud*[MeSH Terms]) OR cohort stud*[MeSH Terms]) OR observational studies[Text Word])) AND ( "1998/01/01"[</w:t>
            </w:r>
            <w:proofErr w:type="spellStart"/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Dat</w:t>
            </w:r>
            <w:proofErr w:type="spellEnd"/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] : "2020/03/31"[</w:t>
            </w:r>
            <w:proofErr w:type="spellStart"/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Dat</w:t>
            </w:r>
            <w:proofErr w:type="spellEnd"/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] ))) NOT </w:t>
            </w:r>
            <w:proofErr w:type="spellStart"/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dometrio</w:t>
            </w:r>
            <w:proofErr w:type="spellEnd"/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) NOT diabetes Filters: Publication date from 1998/01/01 to 2020/03/31 Sort by: [pubsolr12]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22805</w:t>
            </w:r>
          </w:p>
        </w:tc>
      </w:tr>
      <w:tr w:rsidR="00860EFA" w:rsidRPr="00E52E5A" w:rsidTr="00594D2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#47</w:t>
            </w:r>
          </w:p>
        </w:tc>
        <w:tc>
          <w:tcPr>
            <w:tcW w:w="6551" w:type="dxa"/>
            <w:shd w:val="clear" w:color="auto" w:fill="auto"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arch (((((((((adult[MeSH Terms]) OR adolescent, female[MeSH Terms]) OR adolescents, female[MeSH Terms]) OR women[Text Word]) OR female[MeSH Terms])) AND ((((((((((((agents, contraceptive[MeSH Terms]) OR agents, female contraceptive[MeSH Terms]) OR agents, reproductive control[MeSH Terms]) OR desogestrel[MeSH Terms]) OR etonogestrel[MeSH Terms]) OR </w:t>
            </w:r>
            <w:proofErr w:type="spellStart"/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gestins</w:t>
            </w:r>
            <w:proofErr w:type="spellEnd"/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[MeSH Terms]) OR (hormones, hormone substitutes, and hormone antagonists[MeSH Terms])) OR drug implants[MeSH Terms]) OR implanon[Text Word]) OR nexplanon[Text Word]) OR </w:t>
            </w: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implanon-NXT[Text Word]) OR implanon-R[Text Word])) AND (((((((((((((agents, contraceptive[MeSH Terms]) OR agents, female contraceptive[MeSH Terms]) OR agents, reproductive control[MeSH Terms]) OR (hormones, hormone substitutes, and hormone antagonists[MeSH Terms])) OR Levonorgestrel intrauterine device[MeSH Terms]) OR Intrauterine devices, Copper[MeSH Terms]) OR device, hormone releasing intrauterine[MeSH Terms]) OR tubal ligation[MeSH Terms]) OR female sterilization[MeSH Terms]) OR depo medroxyprogesterone acetate[MeSH Terms]) OR copper IUD[Text Word]) OR DMPA[Text Word]) OR LNG-IUS[Text Word])) AND ((((((((((((((((effectiveness, treatment[MeSH Terms]) OR efficacy, treatment[MeSH Terms]) OR device safety, medical[MeSH Terms]) OR pregnancy[MeSH Terms]) OR Contraceptive Agents, Female/adverse effects[MeSH Terms]) OR adverse effects[MeSH Terms]) OR side effects[MeSH Terms]) OR Menstruation/drug effects[MeSH Terms]) OR ("pregnancy in adolescence/prevention and control"[MeSH Terms])) OR "drug implants/adverse effects"[MeSH Terms]) OR adherence, patient[MeSH Terms]) OR discontinuation[Text Word]) OR continuation[Text Word]) OR unintended pregnancy[Text Word]) OR failure rate[Text Word]) OR pearl index[Text Word])) AND ((((((((controlled clinical trials, randomized[MeSH Terms]) OR randomized controlled trials as topic[MeSH Terms]) OR Non randomized clinical trial, topics/methods[MeSH Terms]) OR prospective stud*[MeSH Terms]) OR comparative stud*[MeSH Terms]) OR retrospective stud*[MeSH Terms]) OR cohort stud*[MeSH Terms]) OR observational studies[Text Word]) Filters: Publication date from 1998/01/01 to 2020/03/31 Sort by: [pubsolr12]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26491</w:t>
            </w:r>
          </w:p>
        </w:tc>
      </w:tr>
      <w:tr w:rsidR="00860EFA" w:rsidRPr="00E52E5A" w:rsidTr="00594D2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#46</w:t>
            </w:r>
          </w:p>
        </w:tc>
        <w:tc>
          <w:tcPr>
            <w:tcW w:w="6551" w:type="dxa"/>
            <w:shd w:val="clear" w:color="auto" w:fill="auto"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arch (((((((((adult[MeSH Terms]) OR adolescent, female[MeSH Terms]) OR adolescents, female[MeSH Terms]) OR women[Text Word]) OR female[MeSH Terms])) AND ((((((((((((agents, contraceptive[MeSH Terms]) OR agents, female contraceptive[MeSH Terms]) OR agents, reproductive control[MeSH Terms]) OR desogestrel[MeSH Terms]) OR etonogestrel[MeSH Terms]) OR </w:t>
            </w:r>
            <w:proofErr w:type="spellStart"/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gestins</w:t>
            </w:r>
            <w:proofErr w:type="spellEnd"/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[MeSH Terms]) OR (hormones, hormone substitutes, and hormone antagonists[MeSH Terms])) OR drug implants[MeSH Terms]) OR implanon[Text Word]) OR nexplanon[Text Word]) OR implanon-NXT[Text Word]) OR implanon-R[Text Word])) AND (((((((((((((agents, contraceptive[MeSH Terms]) OR agents, female contraceptive[MeSH Terms]) OR agents, reproductive control[MeSH Terms]) OR (hormones, hormone substitutes, and hormone antagonists[MeSH Terms])) OR Levonorgestrel intrauterine device[MeSH Terms]) OR Intrauterine devices, Copper[MeSH Terms]) OR device, hormone releasing intrauterine[MeSH Terms]) OR tubal ligation[MeSH Terms]) OR female sterilization[MeSH Terms]) </w:t>
            </w: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OR depo medroxyprogesterone acetate[MeSH Terms]) OR copper IUD[Text Word]) OR DMPA[Text Word]) OR LNG-IUS[Text Word])) AND ((((((((((((((((effectiveness, treatment[MeSH Terms]) OR efficacy, treatment[MeSH Terms]) OR device safety, medical[MeSH Terms]) OR pregnancy[MeSH Terms]) OR Contraceptive Agents, Female/adverse effects[MeSH Terms]) OR adverse effects[MeSH Terms]) OR side effects[MeSH Terms]) OR Menstruation/drug effects[MeSH Terms]) OR ("pregnancy in adolescence/prevention and control"[MeSH Terms])) OR "drug implants/adverse effects"[MeSH Terms]) OR adherence, patient[MeSH Terms]) OR discontinuation[Text Word]) OR continuation[Text Word]) OR unintended pregnancy[Text Word]) OR failure rate[Text Word]) OR pearl index[Text Word])) AND ((((((((controlled clinical trials, randomized[MeSH Terms]) OR randomized controlled trials as topic[MeSH Terms]) OR Non randomized clinical trial, topics/methods[MeSH Terms]) OR prospective stud*[MeSH Terms]) OR comparative stud*[MeSH Terms]) OR retrospective stud*[MeSH Terms]) OR cohort stud*[MeSH Terms]) OR observational studies[Text Word]) Sort by: [pubsolr12]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30713</w:t>
            </w:r>
          </w:p>
        </w:tc>
      </w:tr>
      <w:tr w:rsidR="00860EFA" w:rsidRPr="00E52E5A" w:rsidTr="00594D2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#45</w:t>
            </w:r>
          </w:p>
        </w:tc>
        <w:tc>
          <w:tcPr>
            <w:tcW w:w="6551" w:type="dxa"/>
            <w:shd w:val="clear" w:color="auto" w:fill="auto"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arch  Sort by: {</w:t>
            </w:r>
            <w:proofErr w:type="spellStart"/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st_sort_schema</w:t>
            </w:r>
            <w:proofErr w:type="spellEnd"/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}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860EFA" w:rsidRPr="00E52E5A" w:rsidTr="00594D2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#44</w:t>
            </w:r>
          </w:p>
        </w:tc>
        <w:tc>
          <w:tcPr>
            <w:tcW w:w="6551" w:type="dxa"/>
            <w:shd w:val="clear" w:color="auto" w:fill="auto"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arch #42 Filters: Publication date from 1998/01/01 to 2020/03/3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137</w:t>
            </w:r>
          </w:p>
        </w:tc>
      </w:tr>
      <w:tr w:rsidR="00860EFA" w:rsidRPr="00E52E5A" w:rsidTr="00594D2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#42</w:t>
            </w:r>
          </w:p>
        </w:tc>
        <w:tc>
          <w:tcPr>
            <w:tcW w:w="6551" w:type="dxa"/>
            <w:shd w:val="clear" w:color="auto" w:fill="auto"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arch ((#41) NOT </w:t>
            </w:r>
            <w:proofErr w:type="spellStart"/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dometri</w:t>
            </w:r>
            <w:proofErr w:type="spellEnd"/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) NOT diabetes Filters: Publication date from 1998/01/01 to 2020/03/31 Sort by: [pubsolr12]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137</w:t>
            </w:r>
          </w:p>
        </w:tc>
      </w:tr>
      <w:tr w:rsidR="00860EFA" w:rsidRPr="00E52E5A" w:rsidTr="00594D2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#41</w:t>
            </w:r>
          </w:p>
        </w:tc>
        <w:tc>
          <w:tcPr>
            <w:tcW w:w="6551" w:type="dxa"/>
            <w:shd w:val="clear" w:color="auto" w:fill="auto"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arch ((((#35) AND #36) AND #37) AND #38) AND #39 Filters: Publication date from 1998/01/01 to 2020/03/31 Sort by: [pubsolr12]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480</w:t>
            </w:r>
          </w:p>
        </w:tc>
      </w:tr>
      <w:tr w:rsidR="00860EFA" w:rsidRPr="00E52E5A" w:rsidTr="00594D2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#40</w:t>
            </w:r>
          </w:p>
        </w:tc>
        <w:tc>
          <w:tcPr>
            <w:tcW w:w="6551" w:type="dxa"/>
            <w:shd w:val="clear" w:color="auto" w:fill="auto"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arch ((((#35) AND #36) AND #37) AND #38) AND #39 Sort by: [pubsolr12]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688</w:t>
            </w:r>
          </w:p>
        </w:tc>
      </w:tr>
      <w:tr w:rsidR="00860EFA" w:rsidRPr="00E52E5A" w:rsidTr="00594D2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#39</w:t>
            </w:r>
          </w:p>
        </w:tc>
        <w:tc>
          <w:tcPr>
            <w:tcW w:w="6551" w:type="dxa"/>
            <w:shd w:val="clear" w:color="auto" w:fill="auto"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arch (((((((controlled clinical trials, randomized[MeSH Terms]) OR randomized controlled trials as topic[MeSH Terms]) OR Non randomized clinical trial, topics/methods[MeSH Terms]) OR prospective stud*[MeSH Terms]) OR comparative stud*[MeSH Terms]) OR retrospective stud*[MeSH Terms]) OR cohort stud*[MeSH Terms]) OR observational studies[Text Word] Sort by: [pubsolr12]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26331</w:t>
            </w:r>
          </w:p>
        </w:tc>
      </w:tr>
      <w:tr w:rsidR="00860EFA" w:rsidRPr="00E52E5A" w:rsidTr="00594D2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#38</w:t>
            </w:r>
          </w:p>
        </w:tc>
        <w:tc>
          <w:tcPr>
            <w:tcW w:w="6551" w:type="dxa"/>
            <w:shd w:val="clear" w:color="auto" w:fill="auto"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arch (((((((((((((((effectiveness, treatment[MeSH Terms]) OR efficacy, treatment[MeSH Terms]) OR device safety, medical[MeSH Terms]) OR pregnancy[MeSH Terms]) OR Contraceptive Agents, Female/adverse effects[MeSH Terms]) OR adverse effects[MeSH Terms]) OR side effects[MeSH Terms]) OR Menstruation/drug effects[MeSH Terms]) OR ("pregnancy in adolescence/prevention and control"[MeSH Terms])) OR "drug implants/adverse effects"[MeSH Terms]) OR adherence, patient[MeSH Terms]) OR discontinuation[Text Word]) OR continuation[Text Word]) OR unintended pregnancy[Text Word]) OR failure rate[Text Word]) OR pearl </w:t>
            </w: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index[Text Word] Sort by: [pubsolr12]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2042370</w:t>
            </w:r>
          </w:p>
        </w:tc>
      </w:tr>
      <w:tr w:rsidR="00860EFA" w:rsidRPr="00E52E5A" w:rsidTr="00594D2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#37</w:t>
            </w:r>
          </w:p>
        </w:tc>
        <w:tc>
          <w:tcPr>
            <w:tcW w:w="6551" w:type="dxa"/>
            <w:shd w:val="clear" w:color="auto" w:fill="auto"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arch ((((((((((((agents, contraceptive[MeSH Terms]) OR agents, female contraceptive[MeSH Terms]) OR agents, reproductive control[MeSH Terms]) OR (hormones, hormone substitutes, and hormone antagonists[MeSH Terms])) OR Levonorgestrel intrauterine device[MeSH Terms]) OR Intrauterine devices, Copper[MeSH Terms]) OR device, hormone releasing intrauterine[MeSH Terms]) OR tubal ligation[MeSH Terms]) OR female sterilization[MeSH Terms]) OR depo medroxyprogesterone acetate[MeSH Terms]) OR copper IUD[Text Word]) OR DMPA[Text Word]) OR LNG-IUS[Text Word] Sort by: [pubsolr12]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27187</w:t>
            </w:r>
          </w:p>
        </w:tc>
      </w:tr>
      <w:tr w:rsidR="00860EFA" w:rsidRPr="00E52E5A" w:rsidTr="00594D2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#36</w:t>
            </w:r>
          </w:p>
        </w:tc>
        <w:tc>
          <w:tcPr>
            <w:tcW w:w="6551" w:type="dxa"/>
            <w:shd w:val="clear" w:color="auto" w:fill="auto"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arch (((((((((((agents, contraceptive[MeSH Terms]) OR agents, female contraceptive[MeSH Terms]) OR agents, reproductive control[MeSH Terms]) OR desogestrel[MeSH Terms]) OR etonogestrel[MeSH Terms]) OR </w:t>
            </w:r>
            <w:proofErr w:type="spellStart"/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gestins</w:t>
            </w:r>
            <w:proofErr w:type="spellEnd"/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MeSH Terms]) OR (hormones, hormone substitutes, and hormone antagonists[MeSH Terms])) OR drug implants[MeSH Terms]) OR implanon[Text Word]) OR nexplanon[Text Word]) OR implanon-NXT[Text Word]) OR implanon-R[Text Word] Sort by: [pubsolr12]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15774</w:t>
            </w:r>
          </w:p>
        </w:tc>
      </w:tr>
      <w:tr w:rsidR="00860EFA" w:rsidRPr="00E52E5A" w:rsidTr="00594D2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#35</w:t>
            </w:r>
          </w:p>
        </w:tc>
        <w:tc>
          <w:tcPr>
            <w:tcW w:w="6551" w:type="dxa"/>
            <w:shd w:val="clear" w:color="auto" w:fill="auto"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arch ((((adult[MeSH Terms]) OR adolescent, female[MeSH Terms]) OR adolescents, female[MeSH Terms]) OR women[Text Word]) OR female[MeSH Terms] Sort by: [pubsolr12]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771438</w:t>
            </w:r>
          </w:p>
        </w:tc>
      </w:tr>
      <w:tr w:rsidR="00860EFA" w:rsidRPr="00E52E5A" w:rsidTr="00594D2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arch</w:t>
            </w:r>
          </w:p>
        </w:tc>
        <w:tc>
          <w:tcPr>
            <w:tcW w:w="6551" w:type="dxa"/>
            <w:shd w:val="clear" w:color="auto" w:fill="auto"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uery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tems found</w:t>
            </w:r>
          </w:p>
        </w:tc>
      </w:tr>
      <w:tr w:rsidR="00860EFA" w:rsidRPr="00E52E5A" w:rsidTr="00594D25">
        <w:trPr>
          <w:trHeight w:val="6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#24</w:t>
            </w:r>
          </w:p>
        </w:tc>
        <w:tc>
          <w:tcPr>
            <w:tcW w:w="6551" w:type="dxa"/>
            <w:shd w:val="clear" w:color="auto" w:fill="auto"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arch #17 Filters: Publication date from 2004/01/01 to 2020/03/31 Sort by: [pubsolr12]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773</w:t>
            </w:r>
          </w:p>
        </w:tc>
      </w:tr>
      <w:tr w:rsidR="00860EFA" w:rsidRPr="00E52E5A" w:rsidTr="00594D25">
        <w:trPr>
          <w:trHeight w:val="9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#17</w:t>
            </w:r>
          </w:p>
        </w:tc>
        <w:tc>
          <w:tcPr>
            <w:tcW w:w="6551" w:type="dxa"/>
            <w:shd w:val="clear" w:color="auto" w:fill="auto"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arch ((#16) NOT </w:t>
            </w:r>
            <w:proofErr w:type="spellStart"/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st partum</w:t>
            </w:r>
            <w:proofErr w:type="spellEnd"/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Title]) NOT post abortion[Title] Filters: Publication date from 2004/01/01 to 2020/03/31 Sort by: [pubsolr12]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773</w:t>
            </w:r>
          </w:p>
        </w:tc>
      </w:tr>
      <w:tr w:rsidR="00860EFA" w:rsidRPr="00E52E5A" w:rsidTr="00594D25">
        <w:trPr>
          <w:trHeight w:val="6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#16</w:t>
            </w:r>
          </w:p>
        </w:tc>
        <w:tc>
          <w:tcPr>
            <w:tcW w:w="6551" w:type="dxa"/>
            <w:shd w:val="clear" w:color="auto" w:fill="auto"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arch (#11) NOT HIV[Title] Filters: Publication date from 2004/01/01 to 2020/03/31 Sort by: [pubsolr12]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800</w:t>
            </w:r>
          </w:p>
        </w:tc>
      </w:tr>
      <w:tr w:rsidR="00860EFA" w:rsidRPr="00E52E5A" w:rsidTr="00594D25">
        <w:trPr>
          <w:trHeight w:val="6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#13</w:t>
            </w:r>
          </w:p>
        </w:tc>
        <w:tc>
          <w:tcPr>
            <w:tcW w:w="6551" w:type="dxa"/>
            <w:shd w:val="clear" w:color="auto" w:fill="auto"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arch #11 Filters: Publication date from 2004/01/01 to 2020/03/31 Sort by: [pubsolr12]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903</w:t>
            </w:r>
          </w:p>
        </w:tc>
      </w:tr>
      <w:tr w:rsidR="00860EFA" w:rsidRPr="00E52E5A" w:rsidTr="00594D25">
        <w:trPr>
          <w:trHeight w:val="6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#11</w:t>
            </w:r>
          </w:p>
        </w:tc>
        <w:tc>
          <w:tcPr>
            <w:tcW w:w="6551" w:type="dxa"/>
            <w:shd w:val="clear" w:color="auto" w:fill="auto"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arch #8 Filters: Publication date from 2004/01/01 to 2020/03/31 Sort by: [pubsolr12]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903</w:t>
            </w:r>
          </w:p>
        </w:tc>
      </w:tr>
      <w:tr w:rsidR="00860EFA" w:rsidRPr="00E52E5A" w:rsidTr="00594D2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#10</w:t>
            </w:r>
          </w:p>
        </w:tc>
        <w:tc>
          <w:tcPr>
            <w:tcW w:w="6551" w:type="dxa"/>
            <w:shd w:val="clear" w:color="auto" w:fill="auto"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arch #8 Sort by: [pubsolr12]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154</w:t>
            </w:r>
          </w:p>
        </w:tc>
      </w:tr>
      <w:tr w:rsidR="00860EFA" w:rsidRPr="00E52E5A" w:rsidTr="00594D2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#9</w:t>
            </w:r>
          </w:p>
        </w:tc>
        <w:tc>
          <w:tcPr>
            <w:tcW w:w="6551" w:type="dxa"/>
            <w:shd w:val="clear" w:color="auto" w:fill="auto"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arch (((#1) AND #2) AND #3) AND #5 Sort by: [pubsolr12]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4846</w:t>
            </w:r>
          </w:p>
        </w:tc>
      </w:tr>
      <w:tr w:rsidR="00860EFA" w:rsidRPr="00E52E5A" w:rsidTr="00594D2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#8</w:t>
            </w:r>
          </w:p>
        </w:tc>
        <w:tc>
          <w:tcPr>
            <w:tcW w:w="6551" w:type="dxa"/>
            <w:shd w:val="clear" w:color="auto" w:fill="auto"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arch ((#7) NOT </w:t>
            </w:r>
            <w:proofErr w:type="spellStart"/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dometr</w:t>
            </w:r>
            <w:proofErr w:type="spellEnd"/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) NOT diabetes Sort by: [pubsolr12]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154</w:t>
            </w:r>
          </w:p>
        </w:tc>
      </w:tr>
      <w:tr w:rsidR="00860EFA" w:rsidRPr="00E52E5A" w:rsidTr="00594D2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#7</w:t>
            </w:r>
          </w:p>
        </w:tc>
        <w:tc>
          <w:tcPr>
            <w:tcW w:w="6551" w:type="dxa"/>
            <w:shd w:val="clear" w:color="auto" w:fill="auto"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arch ((((#1) AND #2) AND #3) AND #5) AND #6 Sort by: [pubsolr12]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217</w:t>
            </w:r>
          </w:p>
        </w:tc>
      </w:tr>
      <w:tr w:rsidR="00860EFA" w:rsidRPr="00E52E5A" w:rsidTr="00594D25">
        <w:trPr>
          <w:trHeight w:val="21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#6</w:t>
            </w:r>
          </w:p>
        </w:tc>
        <w:tc>
          <w:tcPr>
            <w:tcW w:w="6551" w:type="dxa"/>
            <w:shd w:val="clear" w:color="auto" w:fill="auto"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arch ((((((((controlled clinical trials, randomized[MeSH Terms]) OR clinical trials, randomized[MeSH Terms]) OR randomized controlled trial[MeSH Terms]) OR prospective stud*[MeSH Terms]) OR cohort stud*[MeSH Terms]) OR Non randomized clinical trial, topics/methods[MeSH Terms]) OR comparative stud*[MeSH Terms]) OR retrospective stud*[MeSH Terms]) OR observational stud*[Text Word] Sort by: [pubsolr12]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76954</w:t>
            </w:r>
          </w:p>
        </w:tc>
      </w:tr>
      <w:tr w:rsidR="00860EFA" w:rsidRPr="00E52E5A" w:rsidTr="00594D25">
        <w:trPr>
          <w:trHeight w:val="270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#5</w:t>
            </w:r>
          </w:p>
        </w:tc>
        <w:tc>
          <w:tcPr>
            <w:tcW w:w="6551" w:type="dxa"/>
            <w:shd w:val="clear" w:color="auto" w:fill="auto"/>
            <w:vAlign w:val="center"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arch (((((((#4) OR adherence, patient[MeSH Terms]) OR side effects[MeSH Terms]) OR discontinuation[Text Word]) OR continuation[Text Word]) OR failure rate[Text Word]) OR pearl index[Text Word]) OR unintended pregnancy[Text Word] Sort by: [pubsolr12]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:rsidR="00860EFA" w:rsidRPr="00E52E5A" w:rsidRDefault="00860EFA" w:rsidP="00594D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41030</w:t>
            </w:r>
          </w:p>
        </w:tc>
      </w:tr>
      <w:tr w:rsidR="00860EFA" w:rsidRPr="00E52E5A" w:rsidTr="00594D25">
        <w:trPr>
          <w:trHeight w:val="270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#4</w:t>
            </w:r>
          </w:p>
        </w:tc>
        <w:tc>
          <w:tcPr>
            <w:tcW w:w="6551" w:type="dxa"/>
            <w:shd w:val="clear" w:color="auto" w:fill="auto"/>
            <w:vAlign w:val="center"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arch ((((((((effectiveness, treatment[MeSH Terms]) OR efficacy, treatment[MeSH Terms]) OR device safety, medical[MeSH Terms]) OR pregnancy[MeSH Terms]) OR adverse effects[MeSH Terms]) OR "contraceptive agents, female/adverse effects"[MeSH Terms]) OR ("pregnancy in adolescence/prevention and control"[MeSH Terms])) OR drug effects[MeSH Terms]) OR "menstruation/drug effects"[MeSH Terms] Sort by: [pubsolr12]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:rsidR="00860EFA" w:rsidRPr="00E52E5A" w:rsidRDefault="00860EFA" w:rsidP="00594D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19531</w:t>
            </w:r>
          </w:p>
        </w:tc>
      </w:tr>
      <w:tr w:rsidR="00860EFA" w:rsidRPr="00E52E5A" w:rsidTr="00594D25">
        <w:trPr>
          <w:trHeight w:val="27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#3</w:t>
            </w:r>
          </w:p>
        </w:tc>
        <w:tc>
          <w:tcPr>
            <w:tcW w:w="6551" w:type="dxa"/>
            <w:shd w:val="clear" w:color="auto" w:fill="auto"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arch (((((((((((agents, contraceptive[MeSH Terms]) OR agents, female contraceptive[MeSH Terms]) OR agents, reproductive control[MeSH Terms]) OR levonorgestrel[MeSH Terms]) OR copper intrauterine device*[MeSH Terms]) OR tubal ligation[MeSH Terms]) OR female sterilization[MeSH Terms]) OR depo medroxyprogesterone acetate[MeSH Terms]) OR (hormones, hormone substitutes, and hormone antagonists[MeSH Terms])) OR DMPA[Text Word]) OR LNG-IUS[Text Word]) OR Copper IUD[Text Word] Sort by: [pubsolr12]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27647</w:t>
            </w:r>
          </w:p>
        </w:tc>
      </w:tr>
      <w:tr w:rsidR="00860EFA" w:rsidRPr="00E52E5A" w:rsidTr="00594D25">
        <w:trPr>
          <w:trHeight w:val="24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#2</w:t>
            </w:r>
          </w:p>
        </w:tc>
        <w:tc>
          <w:tcPr>
            <w:tcW w:w="6551" w:type="dxa"/>
            <w:shd w:val="clear" w:color="auto" w:fill="auto"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arch ((((((((((etonogestrel[MeSH Terms]) OR desogestrel[MeSH Terms]) OR agents, contraceptive[MeSH Terms]) OR agents, female contraceptive[MeSH Terms]) OR agents, reproductive control[MeSH Terms]) OR drug implants[MeSH Terms]) OR (hormones, hormone substitutes, and hormone antagonists[MeSH Terms])) OR </w:t>
            </w:r>
            <w:proofErr w:type="spellStart"/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gestins</w:t>
            </w:r>
            <w:proofErr w:type="spellEnd"/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MeSH Terms]) OR implanon[Title/Abstract]) OR nexplanon[Title/Abstract]) OR implanon-NXT[Title/Abstract] Sort by: [pubsolr12]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15480</w:t>
            </w:r>
          </w:p>
        </w:tc>
      </w:tr>
      <w:tr w:rsidR="00860EFA" w:rsidRPr="00E52E5A" w:rsidTr="00594D25">
        <w:trPr>
          <w:trHeight w:val="9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#1</w:t>
            </w:r>
          </w:p>
        </w:tc>
        <w:tc>
          <w:tcPr>
            <w:tcW w:w="6551" w:type="dxa"/>
            <w:shd w:val="clear" w:color="auto" w:fill="auto"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arch (((adult[MeSH Terms]) OR female[MeSH Terms]) OR adolescent, female[MeSH Terms]) OR women[Text Word] Sort by: [pubsolr12]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860EFA" w:rsidRPr="00E52E5A" w:rsidRDefault="00860EFA" w:rsidP="00594D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2E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766220</w:t>
            </w:r>
          </w:p>
        </w:tc>
      </w:tr>
    </w:tbl>
    <w:p w:rsidR="00ED30AB" w:rsidRDefault="00ED30AB" w:rsidP="00E52E5A">
      <w:pPr>
        <w:rPr>
          <w:rFonts w:ascii="Times New Roman" w:hAnsi="Times New Roman" w:cs="Times New Roman"/>
          <w:sz w:val="24"/>
          <w:szCs w:val="24"/>
        </w:rPr>
      </w:pPr>
    </w:p>
    <w:p w:rsidR="00E52E5A" w:rsidRPr="00E52E5A" w:rsidRDefault="00E52E5A" w:rsidP="00E52E5A">
      <w:pPr>
        <w:rPr>
          <w:rFonts w:ascii="Times New Roman" w:hAnsi="Times New Roman" w:cs="Times New Roman"/>
          <w:sz w:val="24"/>
          <w:szCs w:val="24"/>
        </w:rPr>
      </w:pPr>
    </w:p>
    <w:sectPr w:rsidR="00E52E5A" w:rsidRPr="00E52E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00FD" w:rsidRDefault="008A00FD" w:rsidP="00E52E5A">
      <w:pPr>
        <w:spacing w:after="0" w:line="240" w:lineRule="auto"/>
      </w:pPr>
      <w:r>
        <w:separator/>
      </w:r>
    </w:p>
  </w:endnote>
  <w:endnote w:type="continuationSeparator" w:id="0">
    <w:p w:rsidR="008A00FD" w:rsidRDefault="008A00FD" w:rsidP="00E52E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00FD" w:rsidRDefault="008A00FD" w:rsidP="00E52E5A">
      <w:pPr>
        <w:spacing w:after="0" w:line="240" w:lineRule="auto"/>
      </w:pPr>
      <w:r>
        <w:separator/>
      </w:r>
    </w:p>
  </w:footnote>
  <w:footnote w:type="continuationSeparator" w:id="0">
    <w:p w:rsidR="008A00FD" w:rsidRDefault="008A00FD" w:rsidP="00E52E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764C5A"/>
    <w:multiLevelType w:val="hybridMultilevel"/>
    <w:tmpl w:val="451225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2329"/>
    <w:rsid w:val="00054E01"/>
    <w:rsid w:val="000C1FE0"/>
    <w:rsid w:val="0022398E"/>
    <w:rsid w:val="00402329"/>
    <w:rsid w:val="00696D08"/>
    <w:rsid w:val="00860EFA"/>
    <w:rsid w:val="008A00FD"/>
    <w:rsid w:val="00D47992"/>
    <w:rsid w:val="00E52E5A"/>
    <w:rsid w:val="00ED3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EFA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0EFA"/>
    <w:pPr>
      <w:spacing w:after="160" w:line="259" w:lineRule="auto"/>
      <w:ind w:left="720"/>
      <w:contextualSpacing/>
    </w:pPr>
  </w:style>
  <w:style w:type="table" w:styleId="TableGrid">
    <w:name w:val="Table Grid"/>
    <w:basedOn w:val="TableNormal"/>
    <w:uiPriority w:val="59"/>
    <w:rsid w:val="00860EFA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2E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2E5A"/>
    <w:rPr>
      <w:lang w:val="en-IN"/>
    </w:rPr>
  </w:style>
  <w:style w:type="paragraph" w:styleId="Footer">
    <w:name w:val="footer"/>
    <w:basedOn w:val="Normal"/>
    <w:link w:val="FooterChar"/>
    <w:uiPriority w:val="99"/>
    <w:unhideWhenUsed/>
    <w:rsid w:val="00E52E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2E5A"/>
    <w:rPr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EFA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0EFA"/>
    <w:pPr>
      <w:spacing w:after="160" w:line="259" w:lineRule="auto"/>
      <w:ind w:left="720"/>
      <w:contextualSpacing/>
    </w:pPr>
  </w:style>
  <w:style w:type="table" w:styleId="TableGrid">
    <w:name w:val="Table Grid"/>
    <w:basedOn w:val="TableNormal"/>
    <w:uiPriority w:val="59"/>
    <w:rsid w:val="00860EFA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2E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2E5A"/>
    <w:rPr>
      <w:lang w:val="en-IN"/>
    </w:rPr>
  </w:style>
  <w:style w:type="paragraph" w:styleId="Footer">
    <w:name w:val="footer"/>
    <w:basedOn w:val="Normal"/>
    <w:link w:val="FooterChar"/>
    <w:uiPriority w:val="99"/>
    <w:unhideWhenUsed/>
    <w:rsid w:val="00E52E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2E5A"/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755</Words>
  <Characters>15706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an</dc:creator>
  <cp:lastModifiedBy>Kusum</cp:lastModifiedBy>
  <cp:revision>2</cp:revision>
  <dcterms:created xsi:type="dcterms:W3CDTF">2020-12-01T11:25:00Z</dcterms:created>
  <dcterms:modified xsi:type="dcterms:W3CDTF">2020-12-01T11:25:00Z</dcterms:modified>
</cp:coreProperties>
</file>